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A57" w:rsidRPr="00AA6A57" w:rsidRDefault="00AA6A57">
      <w:pPr>
        <w:rPr>
          <w:lang w:val="en-US"/>
        </w:rPr>
      </w:pPr>
      <w:proofErr w:type="gramStart"/>
      <w:r>
        <w:rPr>
          <w:b/>
          <w:lang w:val="en-US"/>
        </w:rPr>
        <w:t>Additional file 1 (.txt).</w:t>
      </w:r>
      <w:proofErr w:type="gramEnd"/>
      <w:r>
        <w:rPr>
          <w:b/>
          <w:lang w:val="en-US"/>
        </w:rPr>
        <w:t xml:space="preserve"> - </w:t>
      </w:r>
      <w:r w:rsidRPr="00A77F69">
        <w:rPr>
          <w:b/>
          <w:lang w:val="en-US"/>
        </w:rPr>
        <w:t>Phenotypic characteristics of the horses of both breeds.</w:t>
      </w:r>
      <w:r>
        <w:rPr>
          <w:lang w:val="en-US"/>
        </w:rPr>
        <w:t xml:space="preserve"> </w:t>
      </w:r>
      <w:proofErr w:type="gramStart"/>
      <w:r w:rsidRPr="00A77F69">
        <w:rPr>
          <w:lang w:val="en-US"/>
        </w:rPr>
        <w:t xml:space="preserve">Includes phenotypical characteristics (breed, sex, age, weight, height) and the relationship </w:t>
      </w:r>
      <w:r>
        <w:rPr>
          <w:lang w:val="en-US"/>
        </w:rPr>
        <w:t>between individual of the group.</w:t>
      </w:r>
      <w:proofErr w:type="gramEnd"/>
    </w:p>
    <w:tbl>
      <w:tblPr>
        <w:tblW w:w="927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4"/>
        <w:gridCol w:w="1224"/>
        <w:gridCol w:w="1224"/>
        <w:gridCol w:w="1224"/>
        <w:gridCol w:w="1224"/>
        <w:gridCol w:w="1224"/>
        <w:gridCol w:w="1934"/>
      </w:tblGrid>
      <w:tr w:rsidR="006E067A" w:rsidTr="005B43E8">
        <w:trPr>
          <w:trHeight w:val="276"/>
        </w:trPr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E067A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rs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E067A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E067A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6E067A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ight</w:t>
            </w:r>
            <w:proofErr w:type="spellEnd"/>
          </w:p>
          <w:p w:rsidR="006E067A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ight</w:t>
            </w:r>
            <w:proofErr w:type="spellEnd"/>
          </w:p>
          <w:p w:rsidR="006E067A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h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6E067A" w:rsidRDefault="006E06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tionship</w:t>
            </w:r>
            <w:proofErr w:type="spellEnd"/>
          </w:p>
        </w:tc>
      </w:tr>
      <w:tr w:rsidR="005B43E8" w:rsidTr="005068C3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068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  <w:bookmarkStart w:id="0" w:name="_GoBack"/>
            <w:bookmarkEnd w:id="0"/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 w:rsidP="00DC1B5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.5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 w:rsidP="00DC1B5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068C3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068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9 y #3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15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3# y #15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20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19 y #1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B54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6 #43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5 y #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9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8 y #4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4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41 y #3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5 y #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7 y #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7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F964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#37 y #2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B43E8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B43E8" w:rsidTr="005068C3">
        <w:trPr>
          <w:trHeight w:val="276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5B43E8" w:rsidRDefault="002610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5B43E8" w:rsidRDefault="005A27C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5B43E8" w:rsidRDefault="005B4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</w:tbl>
    <w:p w:rsidR="00A77F69" w:rsidRPr="00FA55CE" w:rsidRDefault="00FA55CE" w:rsidP="00A77F69">
      <w:pPr>
        <w:rPr>
          <w:lang w:val="en-US"/>
        </w:rPr>
      </w:pPr>
      <w:r>
        <w:rPr>
          <w:lang w:val="en-US"/>
        </w:rPr>
        <w:t>*ND: Not Determine</w:t>
      </w:r>
      <w:r w:rsidR="00DC1B58" w:rsidRPr="00FA55CE">
        <w:rPr>
          <w:lang w:val="en-US"/>
        </w:rPr>
        <w:t>d</w:t>
      </w:r>
    </w:p>
    <w:sectPr w:rsidR="00A77F69" w:rsidRPr="00FA55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A5351"/>
    <w:multiLevelType w:val="hybridMultilevel"/>
    <w:tmpl w:val="C7D861C0"/>
    <w:lvl w:ilvl="0" w:tplc="735E59B4">
      <w:start w:val="1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7A"/>
    <w:rsid w:val="00261063"/>
    <w:rsid w:val="005068C3"/>
    <w:rsid w:val="005A27C4"/>
    <w:rsid w:val="005B43E8"/>
    <w:rsid w:val="006E067A"/>
    <w:rsid w:val="007A27CA"/>
    <w:rsid w:val="00A77F69"/>
    <w:rsid w:val="00AA6A57"/>
    <w:rsid w:val="00DC1B58"/>
    <w:rsid w:val="00DE3346"/>
    <w:rsid w:val="00F964F4"/>
    <w:rsid w:val="00FA55CE"/>
    <w:rsid w:val="00FB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435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m</dc:creator>
  <cp:lastModifiedBy>lili</cp:lastModifiedBy>
  <cp:revision>8</cp:revision>
  <dcterms:created xsi:type="dcterms:W3CDTF">2015-02-22T06:22:00Z</dcterms:created>
  <dcterms:modified xsi:type="dcterms:W3CDTF">2015-09-13T04:28:00Z</dcterms:modified>
</cp:coreProperties>
</file>